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b/>
          <w:sz w:val="24"/>
          <w:szCs w:val="24"/>
        </w:rPr>
        <w:t>Table S2. Plasmids</w:t>
      </w:r>
      <w:r>
        <w:rPr/>
        <w:t xml:space="preserve"> used in this study</w:t>
      </w:r>
    </w:p>
    <w:tbl>
      <w:tblPr>
        <w:tblW w:w="85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46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asmid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448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JK148+pxd1-TA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508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JK148+pxd1-</w:t>
            </w: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(9-100)-TA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510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JK148+pxd1-</w:t>
            </w: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(9-226)-TA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512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JK148+pxd1-</w:t>
            </w: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(234-351)-TA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514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JK148+pxd1-</w:t>
            </w: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(108-226)-TA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2364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Y2H-prey-vector+cdc2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pDB2366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Y2H-bait-vector+cdc2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2371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Y2H-prey-vector+dna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2372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Y2H-bait-vector+dna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2373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Y2H-prey-vector+pxd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2375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Y2H-bait-vector+pxd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2455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Y2H-prey-vector+rad1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2457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Y2H-bait-vector+rad1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2458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Y2H-prey-vector+swi1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2459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Y2H-bait-vector+swi1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DB2701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DUAL+Pnmt41-rad16(1-451)-GF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DB2703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DUAL+Pnmt41-rad16(1-631)-GF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DB2704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DUAL+Pnmt41-rad16(452-612)-GF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DB2706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DUAL+Pnmt41-rad16(1-877)-GF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DB2708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DUAL+Pnmt41-rad16-Δ(53-451)-GF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DB2710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DUAL+Pnmt41-rad16-Δ(53-651)-GF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DB2712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DUAL+Pnmt41-rad16-Δ(452-612)-GF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DB2509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DUAL+Pnmt41-cdc24(1-245)-GF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DB2511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DUAL+Pnmt41-cdc24(1-335)-GF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DB2512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DUAL+Pnmt41-cdc24(1-420)-GF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DB2513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DUAL+Pnmt41-cdc24(1-501)-GF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DB2515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DUAL+Pnmt41-cdc24(80-245)-GF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DB2517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DUAL+Pnmt41-cdc24(80-335)-GF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DB2519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DUAL+Pnmt41-cdc24(161-335)-GF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DB2520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DUAL+Pnmt41-cdc24-Δ(161-335)-GF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DB2522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DUAL+Pnmt41-cdc24(161-501)-GF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DB2524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DUAL+Pnmt41-cdc24(336-501)-GF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169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JK148+arg3-upstrea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174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JK148+arg3-upstream+cmb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176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JK148+arg3-upstream+cmb1+cmb1-downstrea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459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JK148+arg3-upstream+BstUI+cmb1-downstea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454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JK148+Ppxd1-pxd1-YFH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516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JK148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+Ppxd1-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pxd1-</w:t>
            </w: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(9-100)-YFH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pDB518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JK148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+Ppxd1-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pxd1-</w:t>
            </w: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(9-226)-YFH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519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JK148+Ppxd1-pxd1-</w:t>
            </w: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(234-351)-YFH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521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JK148+Ppxd1-pxd1-</w:t>
            </w: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(108-226)-YFH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527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JK148+Ppxd1-pxd1-</w:t>
            </w: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(302-348)-YFH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916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JK148+Ppxd1-pxd1-</w:t>
            </w: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(302-348)-A155D/E172A-YFH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1295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DUAL+Pnmt1-rad16-YFH+Pnmt1-swi1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1297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DUAL+Pnmt1-cdc24-YFH+Pnmt1-dna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2217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ETDuet+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s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mt3-pxd1</w:t>
            </w:r>
            <w:r>
              <w:rPr>
                <w:rFonts w:cs="Arial" w:ascii="Arial" w:hAnsi="Arial"/>
                <w:sz w:val="24"/>
                <w:szCs w:val="24"/>
              </w:rPr>
              <w:t>(101-351)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-6*Hi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2219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ETDuet+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s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mt3-pxd1</w:t>
            </w:r>
            <w:r>
              <w:rPr>
                <w:rFonts w:cs="Arial" w:ascii="Arial" w:hAnsi="Arial"/>
                <w:sz w:val="24"/>
                <w:szCs w:val="24"/>
              </w:rPr>
              <w:t>(101-351)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-A155D/E172A-6*Hi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1832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ETDuet+6*His-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t3-pxd1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(227-35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1834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ETDuet+6*His-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t3-pxd1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(227-351)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5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2129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ETDuet+6*His-GST-Rpa1+Rpa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2127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CDFDuet-RPA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2663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DUAL+Pnmt1-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xd1(227-351)-TA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2664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DUAL+Pnmt1-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xd1(227-351)-5A-TA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2690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DUAL+Pnmt1-dna2-YFH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1637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JK148+arg3-upstream+cmb1+cmb1-downstream+donor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B1632</w:t>
            </w:r>
          </w:p>
        </w:tc>
        <w:tc>
          <w:tcPr>
            <w:tcW w:w="6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JK148+Ppxd1-pxd1-</w:t>
            </w: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(302-348)-YFH+ura4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宋体" w:cs="Times New Roman"/>
    </w:rPr>
  </w:style>
  <w:style w:type="paragraph" w:styleId="Bibliography">
    <w:name w:val="Bibliography"/>
    <w:basedOn w:val="Normal"/>
    <w:next w:val="Normal"/>
    <w:qFormat/>
    <w:pPr>
      <w:spacing w:before="0" w:after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6T03:33:00Z</dcterms:created>
  <dc:creator>USER</dc:creator>
  <dc:description/>
  <cp:keywords/>
  <dc:language>en-US</dc:language>
  <cp:lastModifiedBy>Li-Lin Du</cp:lastModifiedBy>
  <cp:lastPrinted>2014-02-12T19:08:00Z</cp:lastPrinted>
  <dcterms:modified xsi:type="dcterms:W3CDTF">2014-07-26T03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NxFb3MXY"/&gt;&lt;style id="http://www.zotero.org/styles/cell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false"/&gt;&lt;pref name="noteType" value="0"/&gt;&lt;/prefs&gt;&lt;/data&gt;</vt:lpwstr>
  </property>
</Properties>
</file>